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b/>
          <w:sz w:val="20"/>
          <w:szCs w:val="20"/>
          <w:lang w:val="es-MX"/>
        </w:rPr>
        <w:t>Supporting Information 9</w:t>
      </w:r>
    </w:p>
    <w:p>
      <w:pPr>
        <w:pStyle w:val="Normal"/>
        <w:autoSpaceDE w:val="false"/>
        <w:rPr>
          <w:b/>
          <w:b/>
          <w:sz w:val="20"/>
          <w:szCs w:val="20"/>
          <w:lang w:val="es-MX"/>
        </w:rPr>
      </w:pPr>
      <w:r>
        <w:rPr>
          <w:b/>
          <w:sz w:val="20"/>
          <w:szCs w:val="20"/>
          <w:lang w:val="es-MX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 xml:space="preserve">Two Way Analysis of Variance comparing time to SDA peak at three temperatures among 2 altitude groups x 2 generations </w:t>
      </w:r>
    </w:p>
    <w:p>
      <w:pPr>
        <w:pStyle w:val="Normal"/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General Linear Model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Dependent Variable: Log10(T</w:t>
      </w:r>
      <w:r>
        <w:rPr>
          <w:sz w:val="20"/>
          <w:szCs w:val="20"/>
          <w:vertAlign w:val="subscript"/>
          <w:lang w:val="en-GB"/>
        </w:rPr>
        <w:t>peak</w:t>
      </w:r>
      <w:r>
        <w:rPr>
          <w:sz w:val="20"/>
          <w:szCs w:val="20"/>
          <w:lang w:val="en-GB"/>
        </w:rPr>
        <w:t>) in minutes</w:t>
      </w:r>
    </w:p>
    <w:p>
      <w:pPr>
        <w:pStyle w:val="Normal"/>
        <w:tabs>
          <w:tab w:val="clear" w:pos="708"/>
          <w:tab w:val="left" w:pos="216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Normality Test:</w:t>
      </w:r>
      <w:r>
        <w:rPr>
          <w:sz w:val="20"/>
          <w:szCs w:val="20"/>
          <w:lang w:val="en-GB"/>
        </w:rPr>
        <w:tab/>
        <w:t>Passed</w:t>
        <w:tab/>
        <w:t>(P = 0.647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left" w:pos="216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Equal Variance Test:</w:t>
      </w:r>
      <w:r>
        <w:rPr>
          <w:sz w:val="20"/>
          <w:szCs w:val="20"/>
          <w:lang w:val="en-GB"/>
        </w:rPr>
        <w:tab/>
        <w:t>Passed</w:t>
        <w:tab/>
        <w:t>(P = 0.073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3050" w:leader="none"/>
          <w:tab w:val="center" w:pos="3850" w:leader="none"/>
          <w:tab w:val="center" w:pos="4750" w:leader="none"/>
          <w:tab w:val="center" w:pos="5600" w:leader="none"/>
          <w:tab w:val="center" w:pos="6450" w:leader="none"/>
        </w:tabs>
        <w:autoSpaceDE w:val="false"/>
        <w:rPr/>
      </w:pPr>
      <w:r>
        <w:rPr>
          <w:b/>
          <w:bCs/>
          <w:sz w:val="20"/>
          <w:szCs w:val="20"/>
          <w:lang w:val="en-GB"/>
        </w:rPr>
        <w:t>Source of Variation</w:t>
        <w:tab/>
        <w:t xml:space="preserve"> DF </w:t>
        <w:tab/>
        <w:t xml:space="preserve"> SS </w:t>
        <w:tab/>
        <w:t xml:space="preserve"> MS </w:t>
        <w:tab/>
        <w:t xml:space="preserve"> F </w:t>
        <w:tab/>
        <w:t xml:space="preserve"> P </w:t>
        <w:tab/>
      </w:r>
    </w:p>
    <w:p>
      <w:pPr>
        <w:pStyle w:val="Normal"/>
        <w:tabs>
          <w:tab w:val="clear" w:pos="708"/>
          <w:tab w:val="decimal" w:pos="3200" w:leader="none"/>
          <w:tab w:val="decimal" w:pos="3800" w:leader="none"/>
          <w:tab w:val="decimal" w:pos="4600" w:leader="none"/>
          <w:tab w:val="decimal" w:pos="5500" w:leader="none"/>
          <w:tab w:val="decimal" w:pos="6400" w:leader="none"/>
        </w:tabs>
        <w:autoSpaceDE w:val="false"/>
        <w:rPr/>
      </w:pPr>
      <w:r>
        <w:rPr>
          <w:sz w:val="20"/>
          <w:szCs w:val="20"/>
          <w:lang w:val="en-GB"/>
        </w:rPr>
        <w:t>altitude/generation</w:t>
        <w:tab/>
        <w:t>3</w:t>
        <w:tab/>
        <w:t>0.284</w:t>
        <w:tab/>
        <w:t>0.0946</w:t>
        <w:tab/>
        <w:t>0.849</w:t>
        <w:tab/>
        <w:t>0.470</w:t>
        <w:tab/>
      </w:r>
    </w:p>
    <w:p>
      <w:pPr>
        <w:pStyle w:val="Normal"/>
        <w:tabs>
          <w:tab w:val="clear" w:pos="708"/>
          <w:tab w:val="decimal" w:pos="3200" w:leader="none"/>
          <w:tab w:val="decimal" w:pos="3800" w:leader="none"/>
          <w:tab w:val="decimal" w:pos="4600" w:leader="none"/>
          <w:tab w:val="decimal" w:pos="5500" w:leader="none"/>
          <w:tab w:val="decimal" w:pos="64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temperature </w:t>
        <w:tab/>
        <w:t>2</w:t>
        <w:tab/>
        <w:t>1.483</w:t>
        <w:tab/>
        <w:t>0.742</w:t>
        <w:tab/>
        <w:t>6.652</w:t>
        <w:tab/>
        <w:t>0.002</w:t>
        <w:tab/>
      </w:r>
    </w:p>
    <w:p>
      <w:pPr>
        <w:pStyle w:val="Normal"/>
        <w:tabs>
          <w:tab w:val="clear" w:pos="708"/>
          <w:tab w:val="decimal" w:pos="3200" w:leader="none"/>
          <w:tab w:val="decimal" w:pos="3800" w:leader="none"/>
          <w:tab w:val="decimal" w:pos="4600" w:leader="none"/>
          <w:tab w:val="decimal" w:pos="5500" w:leader="none"/>
          <w:tab w:val="decimal" w:pos="6400" w:leader="none"/>
        </w:tabs>
        <w:autoSpaceDE w:val="false"/>
        <w:rPr/>
      </w:pPr>
      <w:r>
        <w:rPr>
          <w:sz w:val="20"/>
          <w:szCs w:val="20"/>
          <w:lang w:val="en-GB"/>
        </w:rPr>
        <w:t xml:space="preserve">altitude/generation x temperature </w:t>
        <w:tab/>
        <w:t>6</w:t>
        <w:tab/>
        <w:t>4.024</w:t>
        <w:tab/>
        <w:t>0.671</w:t>
        <w:tab/>
        <w:t>6.015</w:t>
        <w:tab/>
        <w:t>&lt;0.001</w:t>
        <w:tab/>
      </w:r>
    </w:p>
    <w:p>
      <w:pPr>
        <w:pStyle w:val="Normal"/>
        <w:tabs>
          <w:tab w:val="clear" w:pos="708"/>
          <w:tab w:val="decimal" w:pos="3200" w:leader="none"/>
          <w:tab w:val="decimal" w:pos="3800" w:leader="none"/>
          <w:tab w:val="decimal" w:pos="4600" w:leader="none"/>
          <w:tab w:val="decimal" w:pos="5500" w:leader="none"/>
          <w:tab w:val="decimal" w:pos="6400" w:leader="none"/>
        </w:tabs>
        <w:autoSpaceDE w:val="false"/>
        <w:rPr/>
      </w:pPr>
      <w:r>
        <w:rPr>
          <w:sz w:val="20"/>
          <w:szCs w:val="20"/>
          <w:lang w:val="en-GB"/>
        </w:rPr>
        <w:t>Residual</w:t>
        <w:tab/>
        <w:t>123</w:t>
        <w:tab/>
        <w:t>13.713</w:t>
        <w:tab/>
        <w:t>0.111</w:t>
        <w:tab/>
        <w:tab/>
        <w:tab/>
      </w:r>
    </w:p>
    <w:p>
      <w:pPr>
        <w:pStyle w:val="Normal"/>
        <w:tabs>
          <w:tab w:val="clear" w:pos="708"/>
          <w:tab w:val="decimal" w:pos="3200" w:leader="none"/>
          <w:tab w:val="decimal" w:pos="3800" w:leader="none"/>
          <w:tab w:val="decimal" w:pos="4600" w:leader="none"/>
          <w:tab w:val="decimal" w:pos="5500" w:leader="none"/>
          <w:tab w:val="decimal" w:pos="6400" w:leader="none"/>
        </w:tabs>
        <w:autoSpaceDE w:val="false"/>
        <w:rPr/>
      </w:pPr>
      <w:r>
        <w:rPr>
          <w:sz w:val="20"/>
          <w:szCs w:val="20"/>
          <w:lang w:val="en-GB"/>
        </w:rPr>
        <w:t>Total</w:t>
        <w:tab/>
        <w:t>134</w:t>
        <w:tab/>
        <w:t>19.472</w:t>
        <w:tab/>
        <w:t>0.145</w:t>
        <w:tab/>
        <w:tab/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Main effects cannot be properly interpreted if significant interaction is determined. This is because the size of a factor's effect depends upon the level of the other factor.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The effect of different levels of altitude/generation depends on what level of temperature is present. There is a statistically significant interaction between altitude/generation and temperature . (P = &lt;0.001)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ower of performed test with alpha = 0.0500: for altitude/generation : 0.050</w:t>
      </w:r>
    </w:p>
    <w:p>
      <w:pPr>
        <w:pStyle w:val="Normal"/>
        <w:numPr>
          <w:ilvl w:val="0"/>
          <w:numId w:val="0"/>
        </w:numPr>
        <w:autoSpaceDE w:val="false"/>
        <w:outlineLvl w:val="0"/>
        <w:rPr/>
      </w:pPr>
      <w:r>
        <w:rPr>
          <w:sz w:val="20"/>
          <w:szCs w:val="20"/>
          <w:lang w:val="en-GB"/>
        </w:rPr>
        <w:t>Power of performed test with alpha = 0.0500: for temperature : 0.866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Power of performed test with alpha = 0.0500: for altitude/generation x temperature : 0.994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Least square means for altitude/generation : </w:t>
      </w:r>
    </w:p>
    <w:p>
      <w:pPr>
        <w:pStyle w:val="Normal"/>
        <w:tabs>
          <w:tab w:val="clear" w:pos="708"/>
          <w:tab w:val="center" w:pos="1000" w:leader="none"/>
          <w:tab w:val="center" w:pos="18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900" w:leader="none"/>
          <w:tab w:val="decimal" w:pos="1700" w:leader="none"/>
        </w:tabs>
        <w:autoSpaceDE w:val="false"/>
        <w:rPr/>
      </w:pPr>
      <w:r>
        <w:rPr>
          <w:sz w:val="20"/>
          <w:szCs w:val="20"/>
          <w:lang w:val="en-GB"/>
        </w:rPr>
        <w:t>HA F0</w:t>
        <w:tab/>
        <w:t>2.048</w:t>
        <w:tab/>
        <w:t>0.0591</w:t>
        <w:tab/>
      </w:r>
    </w:p>
    <w:p>
      <w:pPr>
        <w:pStyle w:val="Normal"/>
        <w:tabs>
          <w:tab w:val="clear" w:pos="708"/>
          <w:tab w:val="decimal" w:pos="900" w:leader="none"/>
          <w:tab w:val="decimal" w:pos="1700" w:leader="none"/>
        </w:tabs>
        <w:autoSpaceDE w:val="false"/>
        <w:rPr/>
      </w:pPr>
      <w:r>
        <w:rPr>
          <w:sz w:val="20"/>
          <w:szCs w:val="20"/>
          <w:lang w:val="en-GB"/>
        </w:rPr>
        <w:t>HA F1</w:t>
        <w:tab/>
        <w:t>2.042</w:t>
        <w:tab/>
        <w:t>0.0575</w:t>
        <w:tab/>
      </w:r>
    </w:p>
    <w:p>
      <w:pPr>
        <w:pStyle w:val="Normal"/>
        <w:tabs>
          <w:tab w:val="clear" w:pos="708"/>
          <w:tab w:val="decimal" w:pos="900" w:leader="none"/>
          <w:tab w:val="decimal" w:pos="1700" w:leader="none"/>
        </w:tabs>
        <w:autoSpaceDE w:val="false"/>
        <w:rPr/>
      </w:pPr>
      <w:r>
        <w:rPr>
          <w:sz w:val="20"/>
          <w:szCs w:val="20"/>
          <w:lang w:val="en-GB"/>
        </w:rPr>
        <w:t>LA F0</w:t>
        <w:tab/>
        <w:t>1.953</w:t>
        <w:tab/>
        <w:t>0.0565</w:t>
        <w:tab/>
      </w:r>
    </w:p>
    <w:p>
      <w:pPr>
        <w:pStyle w:val="Normal"/>
        <w:tabs>
          <w:tab w:val="clear" w:pos="708"/>
          <w:tab w:val="decimal" w:pos="900" w:leader="none"/>
          <w:tab w:val="decimal" w:pos="1700" w:leader="none"/>
        </w:tabs>
        <w:autoSpaceDE w:val="false"/>
        <w:rPr/>
      </w:pPr>
      <w:r>
        <w:rPr>
          <w:sz w:val="20"/>
          <w:szCs w:val="20"/>
          <w:lang w:val="en-GB"/>
        </w:rPr>
        <w:t>LA F1</w:t>
        <w:tab/>
        <w:t>2.073</w:t>
        <w:tab/>
        <w:t>0.0573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temperature : </w:t>
      </w:r>
    </w:p>
    <w:p>
      <w:pPr>
        <w:pStyle w:val="Normal"/>
        <w:tabs>
          <w:tab w:val="clear" w:pos="708"/>
          <w:tab w:val="center" w:pos="1100" w:leader="none"/>
          <w:tab w:val="center" w:pos="19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000" w:leader="none"/>
          <w:tab w:val="decimal" w:pos="1800" w:leader="none"/>
        </w:tabs>
        <w:autoSpaceDE w:val="false"/>
        <w:rPr/>
      </w:pPr>
      <w:r>
        <w:rPr>
          <w:sz w:val="20"/>
          <w:szCs w:val="20"/>
          <w:lang w:val="en-GB"/>
        </w:rPr>
        <w:t>19</w:t>
        <w:tab/>
        <w:t>2.053</w:t>
        <w:tab/>
        <w:t>0.0493</w:t>
        <w:tab/>
      </w:r>
    </w:p>
    <w:p>
      <w:pPr>
        <w:pStyle w:val="Normal"/>
        <w:tabs>
          <w:tab w:val="clear" w:pos="708"/>
          <w:tab w:val="decimal" w:pos="1000" w:leader="none"/>
          <w:tab w:val="decimal" w:pos="1800" w:leader="none"/>
        </w:tabs>
        <w:autoSpaceDE w:val="false"/>
        <w:rPr/>
      </w:pPr>
      <w:r>
        <w:rPr>
          <w:sz w:val="20"/>
          <w:szCs w:val="20"/>
          <w:lang w:val="en-GB"/>
        </w:rPr>
        <w:t>25</w:t>
        <w:tab/>
        <w:t>1.889</w:t>
        <w:tab/>
        <w:t>0.0516</w:t>
        <w:tab/>
      </w:r>
    </w:p>
    <w:p>
      <w:pPr>
        <w:pStyle w:val="Normal"/>
        <w:tabs>
          <w:tab w:val="clear" w:pos="708"/>
          <w:tab w:val="decimal" w:pos="1000" w:leader="none"/>
          <w:tab w:val="decimal" w:pos="1800" w:leader="none"/>
        </w:tabs>
        <w:autoSpaceDE w:val="false"/>
        <w:rPr/>
      </w:pPr>
      <w:r>
        <w:rPr>
          <w:sz w:val="20"/>
          <w:szCs w:val="20"/>
          <w:lang w:val="en-GB"/>
        </w:rPr>
        <w:t>28</w:t>
        <w:tab/>
        <w:t>2.146</w:t>
        <w:tab/>
        <w:t>0.0487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 xml:space="preserve">Least square means for altitude/generation x temperature : </w:t>
      </w:r>
    </w:p>
    <w:p>
      <w:pPr>
        <w:pStyle w:val="Normal"/>
        <w:tabs>
          <w:tab w:val="clear" w:pos="708"/>
          <w:tab w:val="center" w:pos="1800" w:leader="none"/>
          <w:tab w:val="center" w:pos="26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Group</w:t>
        <w:tab/>
        <w:t>Mean</w:t>
        <w:tab/>
        <w:t>SEM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en-GB"/>
        </w:rPr>
        <w:t>HA F0 x 19</w:t>
        <w:tab/>
        <w:t>1.909</w:t>
        <w:tab/>
        <w:t>0.101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it-IT"/>
        </w:rPr>
        <w:t>HA F0 x 25</w:t>
        <w:tab/>
        <w:t>2.000</w:t>
        <w:tab/>
        <w:t>0.106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it-IT"/>
        </w:rPr>
        <w:t>HA F0 x 28</w:t>
        <w:tab/>
        <w:t>2.235</w:t>
        <w:tab/>
        <w:t>0.101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it-IT"/>
        </w:rPr>
        <w:t>HA F1 x 19</w:t>
        <w:tab/>
        <w:t>1.821</w:t>
        <w:tab/>
        <w:t>0.0964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it-IT"/>
        </w:rPr>
        <w:t>HA F1 x 25</w:t>
        <w:tab/>
        <w:t>1.874</w:t>
        <w:tab/>
        <w:t>0.106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it-IT"/>
        </w:rPr>
        <w:t>HA F1 x 28</w:t>
        <w:tab/>
        <w:t>2.432</w:t>
        <w:tab/>
        <w:t>0.0964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  <w:lang w:val="it-IT"/>
        </w:rPr>
        <w:t>LA F0 x 19</w:t>
        <w:tab/>
        <w:t>2.166</w:t>
        <w:tab/>
        <w:t>0.0964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</w:rPr>
        <w:t>LA F0 x 25</w:t>
        <w:tab/>
        <w:t>1.710</w:t>
        <w:tab/>
        <w:t>0.101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</w:rPr>
        <w:t>LA F0 x 28</w:t>
        <w:tab/>
        <w:t>1.984</w:t>
        <w:tab/>
        <w:t>0.0964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</w:rPr>
        <w:t>LA F1 x 19</w:t>
        <w:tab/>
        <w:t>2.315</w:t>
        <w:tab/>
        <w:t>0.101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</w:rPr>
        <w:t>LA F1 x 25</w:t>
        <w:tab/>
        <w:t>1.972</w:t>
        <w:tab/>
        <w:t>0.101</w:t>
        <w:tab/>
      </w:r>
    </w:p>
    <w:p>
      <w:pPr>
        <w:pStyle w:val="Normal"/>
        <w:tabs>
          <w:tab w:val="clear" w:pos="708"/>
          <w:tab w:val="decimal" w:pos="1700" w:leader="none"/>
          <w:tab w:val="decimal" w:pos="2500" w:leader="none"/>
        </w:tabs>
        <w:autoSpaceDE w:val="false"/>
        <w:rPr/>
      </w:pPr>
      <w:r>
        <w:rPr>
          <w:sz w:val="20"/>
          <w:szCs w:val="20"/>
        </w:rPr>
        <w:t>LA F1 x 28</w:t>
        <w:tab/>
        <w:t>1.932</w:t>
        <w:tab/>
        <w:t>0.0964</w:t>
        <w:tab/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autoSpaceDE w:val="false"/>
        <w:rPr>
          <w:sz w:val="20"/>
          <w:szCs w:val="20"/>
        </w:rPr>
      </w:pPr>
      <w:r>
        <w:rPr>
          <w:sz w:val="20"/>
          <w:szCs w:val="20"/>
        </w:rPr>
        <w:t>All Pairwise Multiple Comparison Procedures (Holm-Sidak method):</w:t>
      </w:r>
    </w:p>
    <w:p>
      <w:pPr>
        <w:pStyle w:val="Normal"/>
        <w:autoSpaceDE w:val="false"/>
        <w:rPr/>
      </w:pPr>
      <w:r>
        <w:rPr>
          <w:sz w:val="20"/>
          <w:szCs w:val="20"/>
          <w:lang w:val="en-GB"/>
        </w:rPr>
        <w:t>Overall significance level = 0.05</w:t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</w:t>
      </w:r>
    </w:p>
    <w:p>
      <w:pPr>
        <w:pStyle w:val="Normal"/>
        <w:tabs>
          <w:tab w:val="clear" w:pos="708"/>
          <w:tab w:val="center" w:pos="2300" w:leader="none"/>
          <w:tab w:val="center" w:pos="3550" w:leader="none"/>
          <w:tab w:val="center" w:pos="4750" w:leader="none"/>
          <w:tab w:val="center" w:pos="6350" w:leader="none"/>
          <w:tab w:val="center" w:pos="79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100" w:leader="none"/>
          <w:tab w:val="decimal" w:pos="3400" w:leader="none"/>
          <w:tab w:val="decimal" w:pos="4700" w:leader="none"/>
          <w:tab w:val="decimal" w:pos="6300" w:leader="none"/>
          <w:tab w:val="decimal" w:pos="8100" w:leader="none"/>
        </w:tabs>
        <w:autoSpaceDE w:val="false"/>
        <w:rPr/>
      </w:pPr>
      <w:r>
        <w:rPr>
          <w:sz w:val="20"/>
          <w:szCs w:val="20"/>
          <w:lang w:val="es-MX"/>
        </w:rPr>
        <w:t>LA F1 vs. LA F0</w:t>
        <w:tab/>
        <w:t>0.120</w:t>
        <w:tab/>
        <w:t>1.492</w:t>
        <w:tab/>
        <w:t>0.138</w:t>
        <w:tab/>
        <w:t>0.009</w:t>
        <w:tab/>
        <w:t>No</w:t>
        <w:tab/>
      </w:r>
    </w:p>
    <w:p>
      <w:pPr>
        <w:pStyle w:val="Normal"/>
        <w:tabs>
          <w:tab w:val="clear" w:pos="708"/>
          <w:tab w:val="decimal" w:pos="2100" w:leader="none"/>
          <w:tab w:val="decimal" w:pos="3400" w:leader="none"/>
          <w:tab w:val="decimal" w:pos="4700" w:leader="none"/>
          <w:tab w:val="decimal" w:pos="6300" w:leader="none"/>
          <w:tab w:val="decimal" w:pos="8100" w:leader="none"/>
        </w:tabs>
        <w:autoSpaceDE w:val="false"/>
        <w:rPr/>
      </w:pPr>
      <w:r>
        <w:rPr>
          <w:sz w:val="20"/>
          <w:szCs w:val="20"/>
          <w:lang w:val="es-MX"/>
        </w:rPr>
        <w:t>HA F0 vs. LA F0</w:t>
        <w:tab/>
        <w:t>0.0946</w:t>
        <w:tab/>
        <w:t>1.157</w:t>
        <w:tab/>
        <w:t>0.249</w:t>
        <w:tab/>
        <w:t>0.010</w:t>
        <w:tab/>
        <w:t>No</w:t>
        <w:tab/>
      </w:r>
    </w:p>
    <w:p>
      <w:pPr>
        <w:pStyle w:val="Normal"/>
        <w:tabs>
          <w:tab w:val="clear" w:pos="708"/>
          <w:tab w:val="decimal" w:pos="2100" w:leader="none"/>
          <w:tab w:val="decimal" w:pos="3400" w:leader="none"/>
          <w:tab w:val="decimal" w:pos="4700" w:leader="none"/>
          <w:tab w:val="decimal" w:pos="6300" w:leader="none"/>
          <w:tab w:val="decimal" w:pos="8100" w:leader="none"/>
        </w:tabs>
        <w:autoSpaceDE w:val="false"/>
        <w:rPr/>
      </w:pPr>
      <w:r>
        <w:rPr>
          <w:sz w:val="20"/>
          <w:szCs w:val="20"/>
          <w:lang w:val="es-MX"/>
        </w:rPr>
        <w:t>HA F1 vs. LA F0</w:t>
        <w:tab/>
        <w:t>0.0886</w:t>
        <w:tab/>
        <w:t>1.100</w:t>
        <w:tab/>
        <w:t>0.274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2100" w:leader="none"/>
          <w:tab w:val="decimal" w:pos="3400" w:leader="none"/>
          <w:tab w:val="decimal" w:pos="4700" w:leader="none"/>
          <w:tab w:val="decimal" w:pos="6300" w:leader="none"/>
          <w:tab w:val="decimal" w:pos="8100" w:leader="none"/>
        </w:tabs>
        <w:autoSpaceDE w:val="false"/>
        <w:rPr/>
      </w:pPr>
      <w:r>
        <w:rPr>
          <w:sz w:val="20"/>
          <w:szCs w:val="20"/>
          <w:lang w:val="es-MX"/>
        </w:rPr>
        <w:t>LA F1 vs. HA F1</w:t>
        <w:tab/>
        <w:t>0.0314</w:t>
        <w:tab/>
        <w:t>0.387</w:t>
        <w:tab/>
        <w:t>0.700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100" w:leader="none"/>
          <w:tab w:val="decimal" w:pos="3400" w:leader="none"/>
          <w:tab w:val="decimal" w:pos="4700" w:leader="none"/>
          <w:tab w:val="decimal" w:pos="6300" w:leader="none"/>
          <w:tab w:val="decimal" w:pos="8100" w:leader="none"/>
        </w:tabs>
        <w:autoSpaceDE w:val="false"/>
        <w:rPr/>
      </w:pPr>
      <w:r>
        <w:rPr>
          <w:sz w:val="20"/>
          <w:szCs w:val="20"/>
          <w:lang w:val="es-MX"/>
        </w:rPr>
        <w:t>LA F1 vs. HA F0</w:t>
        <w:tab/>
        <w:t>0.0254</w:t>
        <w:tab/>
        <w:t>0.309</w:t>
        <w:tab/>
        <w:t>0.758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100" w:leader="none"/>
          <w:tab w:val="decimal" w:pos="3400" w:leader="none"/>
          <w:tab w:val="decimal" w:pos="4700" w:leader="none"/>
          <w:tab w:val="decimal" w:pos="6300" w:leader="none"/>
          <w:tab w:val="decimal" w:pos="8100" w:leader="none"/>
        </w:tabs>
        <w:autoSpaceDE w:val="false"/>
        <w:rPr/>
      </w:pPr>
      <w:r>
        <w:rPr>
          <w:sz w:val="20"/>
          <w:szCs w:val="20"/>
          <w:lang w:val="en-GB"/>
        </w:rPr>
        <w:t>HA F0 vs. HA F1</w:t>
        <w:tab/>
        <w:t>0.00597</w:t>
        <w:tab/>
        <w:t>0.0724</w:t>
        <w:tab/>
        <w:t>0.942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 xml:space="preserve">temperature 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0.257</w:t>
        <w:tab/>
        <w:t>3.618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0.164</w:t>
        <w:tab/>
        <w:t>2.296</w:t>
        <w:tab/>
        <w:t>0.023</w:t>
        <w:tab/>
        <w:t>0.025</w:t>
        <w:tab/>
        <w:t>Yes</w:t>
        <w:tab/>
      </w:r>
    </w:p>
    <w:p>
      <w:pPr>
        <w:pStyle w:val="Normal"/>
        <w:tabs>
          <w:tab w:val="clear" w:pos="708"/>
          <w:tab w:val="decimal" w:pos="24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0.0929</w:t>
        <w:tab/>
        <w:t>1.341</w:t>
        <w:tab/>
        <w:t>0.182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0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0.326</w:t>
        <w:tab/>
        <w:t>2.288</w:t>
        <w:tab/>
        <w:t>0.024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0.234</w:t>
        <w:tab/>
        <w:t>1.607</w:t>
        <w:tab/>
        <w:t>0.111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0.0913</w:t>
        <w:tab/>
        <w:t>0.626</w:t>
        <w:tab/>
        <w:t>0.532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HA F1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19</w:t>
        <w:tab/>
        <w:t>0.611</w:t>
        <w:tab/>
        <w:t>4.482</w:t>
        <w:tab/>
        <w:t>&lt;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0.558</w:t>
        <w:tab/>
        <w:t>3.902</w:t>
        <w:tab/>
        <w:t>&lt;0.001</w:t>
        <w:tab/>
        <w:t>0.025</w:t>
        <w:tab/>
        <w:t>Yes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5 vs. 19</w:t>
        <w:tab/>
        <w:t>0.0531</w:t>
        <w:tab/>
        <w:t>0.371</w:t>
        <w:tab/>
        <w:t>0.711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0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0.457</w:t>
        <w:tab/>
        <w:t>3.277</w:t>
        <w:tab/>
        <w:t>0.001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8 vs. 25</w:t>
        <w:tab/>
        <w:t>0.275</w:t>
        <w:tab/>
        <w:t>1.971</w:t>
        <w:tab/>
        <w:t>0.051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0.182</w:t>
        <w:tab/>
        <w:t>1.335</w:t>
        <w:tab/>
        <w:t>0.184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temperature within LA F1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19 vs. 28</w:t>
        <w:tab/>
        <w:t>0.383</w:t>
        <w:tab/>
        <w:t>2.747</w:t>
        <w:tab/>
        <w:t>0.007</w:t>
        <w:tab/>
        <w:t>0.017</w:t>
        <w:tab/>
        <w:t>Yes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19 vs. 25</w:t>
        <w:tab/>
        <w:t>0.343</w:t>
        <w:tab/>
        <w:t>2.409</w:t>
        <w:tab/>
        <w:t>0.017</w:t>
        <w:tab/>
        <w:t>0.025</w:t>
        <w:tab/>
        <w:t>Yes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25 vs. 28</w:t>
        <w:tab/>
        <w:t>0.0399</w:t>
        <w:tab/>
        <w:t>0.287</w:t>
        <w:tab/>
        <w:t>0.775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 within 19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LA F1 vs. HA F1</w:t>
        <w:tab/>
        <w:t>0.495</w:t>
        <w:tab/>
        <w:t>3.549</w:t>
        <w:tab/>
        <w:t>&lt;0.001</w:t>
        <w:tab/>
        <w:t>0.009</w:t>
        <w:tab/>
        <w:t>Yes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LA F1 vs. HA F0</w:t>
        <w:tab/>
        <w:t>0.406</w:t>
        <w:tab/>
        <w:t>2.855</w:t>
        <w:tab/>
        <w:t>0.005</w:t>
        <w:tab/>
        <w:t>0.010</w:t>
        <w:tab/>
        <w:t>Yes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LA F0 vs. HA F1</w:t>
        <w:tab/>
        <w:t>0.346</w:t>
        <w:tab/>
        <w:t>2.535</w:t>
        <w:tab/>
        <w:t>0.012</w:t>
        <w:tab/>
        <w:t>0.013</w:t>
        <w:tab/>
        <w:t>Yes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LA F0 vs. HA F0</w:t>
        <w:tab/>
        <w:t>0.257</w:t>
        <w:tab/>
        <w:t>1.846</w:t>
        <w:tab/>
        <w:t>0.067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LA F1 vs. LA F0</w:t>
        <w:tab/>
        <w:t>0.149</w:t>
        <w:tab/>
        <w:t>1.070</w:t>
        <w:tab/>
        <w:t>0.287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n-GB"/>
        </w:rPr>
        <w:t>HA F0 vs. HA F1</w:t>
        <w:tab/>
        <w:t>0.0883</w:t>
        <w:tab/>
        <w:t>0.633</w:t>
        <w:tab/>
        <w:t>0.528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Comparisons for factor: </w:t>
      </w:r>
      <w:r>
        <w:rPr>
          <w:b/>
          <w:bCs/>
          <w:sz w:val="20"/>
          <w:szCs w:val="20"/>
          <w:lang w:val="en-GB"/>
        </w:rPr>
        <w:t>altitude/generation within 25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HA F0 vs. LA F0</w:t>
        <w:tab/>
        <w:t>0.291</w:t>
        <w:tab/>
        <w:t>1.992</w:t>
        <w:tab/>
        <w:t>0.049</w:t>
        <w:tab/>
        <w:t>0.009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LA F1 vs. LA F0</w:t>
        <w:tab/>
        <w:t>0.263</w:t>
        <w:tab/>
        <w:t>1.846</w:t>
        <w:tab/>
        <w:t>0.067</w:t>
        <w:tab/>
        <w:t>0.010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HA F1 vs. LA F0</w:t>
        <w:tab/>
        <w:t>0.164</w:t>
        <w:tab/>
        <w:t>1.125</w:t>
        <w:tab/>
        <w:t>0.263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HA F0 vs. HA F1</w:t>
        <w:tab/>
        <w:t>0.127</w:t>
        <w:tab/>
        <w:t>0.847</w:t>
        <w:tab/>
        <w:t>0.399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LA F1 vs. HA F1</w:t>
        <w:tab/>
        <w:t>0.0986</w:t>
        <w:tab/>
        <w:t>0.676</w:t>
        <w:tab/>
        <w:t>0.500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HA F0 vs. LA F1</w:t>
        <w:tab/>
        <w:t>0.0279</w:t>
        <w:tab/>
        <w:t>0.191</w:t>
        <w:tab/>
        <w:t>0.849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  <w:t xml:space="preserve">Comparisons for factor: </w:t>
      </w:r>
      <w:r>
        <w:rPr>
          <w:b/>
          <w:bCs/>
          <w:sz w:val="20"/>
          <w:szCs w:val="20"/>
          <w:lang w:val="es-MX"/>
        </w:rPr>
        <w:t>altitude/generation within 28</w:t>
      </w:r>
    </w:p>
    <w:p>
      <w:pPr>
        <w:pStyle w:val="Normal"/>
        <w:tabs>
          <w:tab w:val="clear" w:pos="708"/>
          <w:tab w:val="center" w:pos="2500" w:leader="none"/>
          <w:tab w:val="center" w:pos="3700" w:leader="none"/>
          <w:tab w:val="center" w:pos="4850" w:leader="none"/>
          <w:tab w:val="center" w:pos="6450" w:leader="none"/>
          <w:tab w:val="center" w:pos="8050" w:leader="none"/>
        </w:tabs>
        <w:autoSpaceDE w:val="false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  <w:t>Comparison</w:t>
        <w:tab/>
        <w:t>Diff of Means</w:t>
        <w:tab/>
        <w:t>t</w:t>
        <w:tab/>
        <w:t>Unadjusted P</w:t>
        <w:tab/>
        <w:t>Critical Level</w:t>
        <w:tab/>
        <w:t>Significant?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HA F1 vs. LA F1</w:t>
        <w:tab/>
        <w:t>0.499</w:t>
        <w:tab/>
        <w:t>3.662</w:t>
        <w:tab/>
        <w:t>&lt;0.001</w:t>
        <w:tab/>
        <w:t>0.009</w:t>
        <w:tab/>
        <w:t>Yes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HA F1 vs. LA F0</w:t>
        <w:tab/>
        <w:t>0.447</w:t>
        <w:tab/>
        <w:t>3.282</w:t>
        <w:tab/>
        <w:t>0.001</w:t>
        <w:tab/>
        <w:t>0.010</w:t>
        <w:tab/>
        <w:t>Yes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HA F0 vs. LA F1</w:t>
        <w:tab/>
        <w:t>0.302</w:t>
        <w:tab/>
        <w:t>2.169</w:t>
        <w:tab/>
        <w:t>0.032</w:t>
        <w:tab/>
        <w:t>0.013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HA F0 vs. LA F0</w:t>
        <w:tab/>
        <w:t>0.250</w:t>
        <w:tab/>
        <w:t>1.797</w:t>
        <w:tab/>
        <w:t>0.075</w:t>
        <w:tab/>
        <w:t>0.017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HA F1 vs. HA F0</w:t>
        <w:tab/>
        <w:t>0.197</w:t>
        <w:tab/>
        <w:t>1.413</w:t>
        <w:tab/>
        <w:t>0.160</w:t>
        <w:tab/>
        <w:t>0.025</w:t>
        <w:tab/>
        <w:t>No</w:t>
        <w:tab/>
      </w:r>
    </w:p>
    <w:p>
      <w:pPr>
        <w:pStyle w:val="Normal"/>
        <w:tabs>
          <w:tab w:val="clear" w:pos="708"/>
          <w:tab w:val="decimal" w:pos="2500" w:leader="none"/>
          <w:tab w:val="decimal" w:pos="3600" w:leader="none"/>
          <w:tab w:val="decimal" w:pos="4800" w:leader="none"/>
          <w:tab w:val="decimal" w:pos="6400" w:leader="none"/>
          <w:tab w:val="decimal" w:pos="8200" w:leader="none"/>
        </w:tabs>
        <w:autoSpaceDE w:val="false"/>
        <w:rPr/>
      </w:pPr>
      <w:r>
        <w:rPr>
          <w:sz w:val="20"/>
          <w:szCs w:val="20"/>
          <w:lang w:val="es-MX"/>
        </w:rPr>
        <w:t>LA F0 vs. LA F1</w:t>
        <w:tab/>
        <w:t>0.0518</w:t>
        <w:tab/>
        <w:t>0.380</w:t>
        <w:tab/>
        <w:t>0.705</w:t>
        <w:tab/>
        <w:t>0.050</w:t>
        <w:tab/>
        <w:t>No</w:t>
        <w:tab/>
      </w:r>
    </w:p>
    <w:p>
      <w:pPr>
        <w:pStyle w:val="Normal"/>
        <w:autoSpaceDE w:val="false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p>
      <w:pPr>
        <w:pStyle w:val="Normal"/>
        <w:rPr>
          <w:sz w:val="20"/>
          <w:szCs w:val="20"/>
          <w:lang w:val="es-MX"/>
        </w:rPr>
      </w:pPr>
      <w:r>
        <w:rPr>
          <w:sz w:val="20"/>
          <w:szCs w:val="20"/>
          <w:lang w:val="es-MX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9:22:00Z</dcterms:created>
  <dc:creator>Mckenzie</dc:creator>
  <dc:description/>
  <cp:keywords/>
  <dc:language>en-US</dc:language>
  <cp:lastModifiedBy>David J. McKenzie</cp:lastModifiedBy>
  <dcterms:modified xsi:type="dcterms:W3CDTF">2012-12-21T09:22:00Z</dcterms:modified>
  <cp:revision>2</cp:revision>
  <dc:subject/>
  <dc:title>Supplementary material 1</dc:title>
</cp:coreProperties>
</file>